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</w:t>
      </w:r>
      <w:r>
        <w:rPr/>
        <w:t>. The molecular properties of the different compounds.</w:t>
      </w:r>
    </w:p>
    <w:tbl>
      <w:tblPr>
        <w:tblW w:w="998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4472"/>
        <w:gridCol w:w="1200"/>
        <w:gridCol w:w="1423"/>
        <w:gridCol w:w="800"/>
        <w:gridCol w:w="1299"/>
      </w:tblGrid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MW (Da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iCs/>
              </w:rPr>
              <w:t>Volume (Å³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LogP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iCs/>
              </w:rPr>
              <w:t>TPSA (Å²)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2.16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0.4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8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2-Nitr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7.15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.7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.89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Nitr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7.15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.7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.89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-Methoxy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2.18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5.9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30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Methoxy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2.18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5.9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30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6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Dimethylamin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5.23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6.3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8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30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Trifluoromethyl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.15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1.7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7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Trifluoromethyl cinnam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6.15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9.7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9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,4-Dichlor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.05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7.5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Chlor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6.60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3.9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6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1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Chloro-cinnam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2.60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1.9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8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,3,4,5,6-Pentafluoro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2.11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5.1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3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,3,4,5,6-Pentafluoro-cinnam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8.11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3.1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4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Chloro-3-trifluoromethyl-cinnam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4.6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7.2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98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5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Methyl-styryl sulf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2.24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9.4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7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142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-Phenylpropionaldehy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4.17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6.6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7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3-Phenylpropion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0.17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.6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8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Cinnamam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17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1.7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9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.094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19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Cinnam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16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8.4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0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Cinnamyl alcoho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4.17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6.2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228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1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Methyl cinnamat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2.18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5.9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30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2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4-Phenyl-3-buten-2-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6.18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3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4-Phenyl-2-buta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8.20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53.1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2.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4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 xml:space="preserve">1-Acetyl-1-cyclohexen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24.1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31.9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.9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5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2-Pent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.11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2.3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3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6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-</w:t>
            </w:r>
            <w:r>
              <w:rPr>
                <w:lang w:val="nl-NL"/>
              </w:rPr>
              <w:t>2-Non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0.22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9.6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7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2-Tridec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6.33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6.8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8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8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Methyl-</w:t>
            </w:r>
            <w:r>
              <w:rPr>
                <w:i/>
              </w:rPr>
              <w:t>(E)</w:t>
            </w:r>
            <w:r>
              <w:rPr>
                <w:lang w:val="nl-NL"/>
              </w:rPr>
              <w:t>-2-nonenoat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0.25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5.1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8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30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9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2-Penteno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.11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.4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5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2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0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3-Decen-2-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4.25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6.1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1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3-Nonen-2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0.22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59.3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3.0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32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lang w:val="nl-NL"/>
              </w:rPr>
              <w:t>5-Methyl-2-hepten-4-one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26.19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2.3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2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3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>
                <w:lang w:val="nl-NL"/>
              </w:rPr>
              <w:t xml:space="preserve">-2-Nonen-1-ol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2.24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65.4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3.39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20.228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4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2-Hexen-1-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8.1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9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35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i/>
              </w:rPr>
              <w:t>(E)</w:t>
            </w:r>
            <w:r>
              <w:rPr>
                <w:lang w:val="nl-NL"/>
              </w:rPr>
              <w:t>-2-Hept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2.17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6.0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/>
              <w:t>-3-Octen-2-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26.19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2.5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2.55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7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/>
              <w:t>-2-Oct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26.19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42.8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3.33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8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2-Octeno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.21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7.0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9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9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/>
              <w:t>-2-Dec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54.25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6.4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4.34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/>
              <w:t>-2-Undec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68.2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93.2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4.85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(E)</w:t>
            </w:r>
            <w:r>
              <w:rPr/>
              <w:t>-2-Dodece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82.30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21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5.35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7.0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8:32:00Z</dcterms:created>
  <dc:creator>Gilles</dc:creator>
  <dc:description/>
  <cp:keywords/>
  <dc:language>en-US</dc:language>
  <cp:lastModifiedBy>Gilles</cp:lastModifiedBy>
  <dcterms:modified xsi:type="dcterms:W3CDTF">2010-12-14T07:12:00Z</dcterms:modified>
  <cp:revision>3</cp:revision>
  <dc:subject/>
  <dc:title/>
</cp:coreProperties>
</file>